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4013FB" w14:textId="046886CB" w:rsidR="0005327C" w:rsidRPr="004E10A5" w:rsidRDefault="0005327C" w:rsidP="0005327C">
      <w:pPr>
        <w:spacing w:line="360" w:lineRule="auto"/>
        <w:jc w:val="both"/>
        <w:rPr>
          <w:rFonts w:ascii="Times New Roman" w:hAnsi="Times New Roman" w:cs="Times New Roman"/>
          <w:b/>
          <w:bCs/>
          <w:sz w:val="24"/>
          <w:szCs w:val="24"/>
        </w:rPr>
      </w:pPr>
      <w:r w:rsidRPr="004E10A5">
        <w:rPr>
          <w:rFonts w:ascii="Times New Roman" w:hAnsi="Times New Roman" w:cs="Times New Roman"/>
          <w:b/>
          <w:bCs/>
          <w:sz w:val="24"/>
          <w:szCs w:val="24"/>
        </w:rPr>
        <w:t>Questionnaire on Rabies knowledge and prevention practices in Gombe State: A community based comparative study of rabies hotspot and non-hotspot areas</w:t>
      </w:r>
    </w:p>
    <w:p w14:paraId="694B64D7" w14:textId="77777777" w:rsidR="0005327C" w:rsidRPr="004E10A5" w:rsidRDefault="0005327C" w:rsidP="0005327C">
      <w:pPr>
        <w:spacing w:line="360" w:lineRule="auto"/>
        <w:jc w:val="both"/>
        <w:rPr>
          <w:rFonts w:ascii="Times New Roman" w:hAnsi="Times New Roman" w:cs="Times New Roman"/>
          <w:b/>
          <w:bCs/>
          <w:sz w:val="24"/>
          <w:szCs w:val="24"/>
        </w:rPr>
      </w:pPr>
      <w:r w:rsidRPr="004E10A5">
        <w:rPr>
          <w:rFonts w:ascii="Times New Roman" w:hAnsi="Times New Roman" w:cs="Times New Roman"/>
          <w:b/>
          <w:bCs/>
          <w:sz w:val="24"/>
          <w:szCs w:val="24"/>
        </w:rPr>
        <w:t>Demographics</w:t>
      </w:r>
    </w:p>
    <w:p w14:paraId="0C687216"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Age as at last birthday</w:t>
      </w:r>
    </w:p>
    <w:p w14:paraId="1DED71A3"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Sex (1) Male (2) Female</w:t>
      </w:r>
    </w:p>
    <w:p w14:paraId="392D442B"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Occupation </w:t>
      </w:r>
    </w:p>
    <w:p w14:paraId="189D0A2D"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Butcher (2) Civil Servant (3) Driver (4) Drycleaner (5) Farmer (6) Health care worker (7) Hunter/trader of game meat (8) Miner (9) Private school teacher (10) Religious leader (11) Student (12) Tailor (13) Trader/Artisan (14) Traditional/spiritual healer (15) Transporter (16) Unemployed (17) Other, specify _________________</w:t>
      </w:r>
    </w:p>
    <w:p w14:paraId="5B9C310B"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Highest level of education</w:t>
      </w:r>
    </w:p>
    <w:p w14:paraId="121264E4"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None (2). Koranic only (3). Primary (4). Secondary (5). Tertiary</w:t>
      </w:r>
    </w:p>
    <w:p w14:paraId="66B535E6"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Marital status (1) Single (2) Married (3) Separated (4) Divorced (5) Widow(er)</w:t>
      </w:r>
    </w:p>
    <w:p w14:paraId="50E1A5CD"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Monthly income _________</w:t>
      </w:r>
    </w:p>
    <w:p w14:paraId="7BA27CDD"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LGA _________</w:t>
      </w:r>
    </w:p>
    <w:p w14:paraId="239D30DC"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Community ___________</w:t>
      </w:r>
    </w:p>
    <w:p w14:paraId="60682416"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Ward __________</w:t>
      </w:r>
    </w:p>
    <w:p w14:paraId="163D5ABA"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Rabies hotspot (1) Yes (2) No</w:t>
      </w:r>
    </w:p>
    <w:p w14:paraId="4ACE5947"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Religion (1) Christianity (2) Islam (3) Other, (specify)___________</w:t>
      </w:r>
    </w:p>
    <w:p w14:paraId="6943CC1C"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Tribe </w:t>
      </w:r>
    </w:p>
    <w:p w14:paraId="68FA4DC6"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Bolewa (2) Cham (3) Dadiya (4) Fulani (5) Hausa  (6) Jara (7) Jukun (8) Kanuri  (9) Lunguda  (10) Pero (11) Tangale (12) Tera (13) Tula (14) Waja (15) Igbo (16) Yoruba</w:t>
      </w:r>
    </w:p>
    <w:p w14:paraId="65868B94"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 xml:space="preserve">      (17) Other, specify _______</w:t>
      </w:r>
    </w:p>
    <w:p w14:paraId="75A5A71F"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p>
    <w:p w14:paraId="6F0941DA" w14:textId="77777777" w:rsidR="0005327C" w:rsidRPr="004E10A5" w:rsidRDefault="0005327C" w:rsidP="0005327C">
      <w:pPr>
        <w:spacing w:line="360" w:lineRule="auto"/>
        <w:jc w:val="both"/>
        <w:rPr>
          <w:rFonts w:ascii="Times New Roman" w:hAnsi="Times New Roman" w:cs="Times New Roman"/>
          <w:b/>
          <w:bCs/>
          <w:sz w:val="24"/>
          <w:szCs w:val="24"/>
        </w:rPr>
      </w:pPr>
      <w:r w:rsidRPr="004E10A5">
        <w:rPr>
          <w:rFonts w:ascii="Times New Roman" w:hAnsi="Times New Roman" w:cs="Times New Roman"/>
          <w:b/>
          <w:bCs/>
          <w:sz w:val="24"/>
          <w:szCs w:val="24"/>
        </w:rPr>
        <w:t xml:space="preserve">Knowledge of Rabies </w:t>
      </w:r>
    </w:p>
    <w:p w14:paraId="5130301F"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Have you ever heard of rabies? </w:t>
      </w:r>
    </w:p>
    <w:p w14:paraId="40B2ECB4"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2B2F8E42"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 xml:space="preserve">If yes, </w:t>
      </w:r>
    </w:p>
    <w:p w14:paraId="5A713DC9" w14:textId="66C5D66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What causes rabies? </w:t>
      </w:r>
      <w:r w:rsidRPr="00515ABC">
        <w:rPr>
          <w:rFonts w:ascii="Times New Roman" w:hAnsi="Times New Roman" w:cs="Times New Roman"/>
          <w:i/>
          <w:iCs/>
          <w:sz w:val="24"/>
          <w:szCs w:val="24"/>
        </w:rPr>
        <w:t>Kwayan cutan haukan kare</w:t>
      </w:r>
      <w:r w:rsidR="00515ABC">
        <w:rPr>
          <w:rFonts w:ascii="Times New Roman" w:hAnsi="Times New Roman" w:cs="Times New Roman"/>
          <w:i/>
          <w:iCs/>
          <w:sz w:val="24"/>
          <w:szCs w:val="24"/>
        </w:rPr>
        <w:t xml:space="preserve"> (Hausa language)</w:t>
      </w:r>
    </w:p>
    <w:p w14:paraId="455C309F"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lastRenderedPageBreak/>
        <w:t>(1) Virus (2) Germ (3) bacteria (4) Witchcraft (5) Starvation and thirst (6) Other______ (7) I don’t know</w:t>
      </w:r>
    </w:p>
    <w:p w14:paraId="7CC20D1D"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How is rabies contracted? </w:t>
      </w:r>
    </w:p>
    <w:p w14:paraId="3B7E0B12"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Bite of animals (2) Saliva (3) Infected animal licking somebody’s wound (4) Infected animal licking somebody’s Intact skin licking (5) Eating meat of animals infected with rabies (6) Sex (7) Inhalation of saliva or dust (8) Others ________</w:t>
      </w:r>
    </w:p>
    <w:p w14:paraId="6D7B7CFD"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What types of animals can transmit rabies disease to humans? </w:t>
      </w:r>
    </w:p>
    <w:p w14:paraId="3576F2BE"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Domestic dogs (2) Stray dogs (3) Bats (4) Cats (5) Others_______</w:t>
      </w:r>
    </w:p>
    <w:p w14:paraId="2F4B2E2E"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What are the symptoms of rabies in dogs or human beings? </w:t>
      </w:r>
    </w:p>
    <w:p w14:paraId="7237554D" w14:textId="77777777" w:rsidR="0005327C" w:rsidRPr="004E10A5" w:rsidRDefault="0005327C" w:rsidP="0005327C">
      <w:pPr>
        <w:pStyle w:val="ListParagraph"/>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1) Aggressiveness (2) Protruding of the tongue (3) Profuse salivation (4) Dropping of tail (5) Dropping of head and neck (6) Eating of abnormal items (7) Hydrophobia (8) Difﬁculty in swallowing (9) Change in sound (10) Photophobia (11) Others___ (12) I don’t know</w:t>
      </w:r>
    </w:p>
    <w:p w14:paraId="4FD06CD3"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Can rabies be treated after development of clinical signs and symptoms? </w:t>
      </w:r>
    </w:p>
    <w:p w14:paraId="09EBAC41" w14:textId="77777777" w:rsidR="0005327C" w:rsidRPr="004E10A5" w:rsidRDefault="0005327C" w:rsidP="0005327C">
      <w:pPr>
        <w:pStyle w:val="ListParagraph"/>
        <w:numPr>
          <w:ilvl w:val="1"/>
          <w:numId w:val="2"/>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Yes (2) No (3) I don’t know</w:t>
      </w:r>
    </w:p>
    <w:p w14:paraId="313BE5AC"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How can rabies be prevented? </w:t>
      </w:r>
    </w:p>
    <w:p w14:paraId="61E6C9D4" w14:textId="77777777" w:rsidR="0005327C" w:rsidRPr="004E10A5" w:rsidRDefault="0005327C" w:rsidP="0005327C">
      <w:pPr>
        <w:pStyle w:val="ListParagraph"/>
        <w:numPr>
          <w:ilvl w:val="0"/>
          <w:numId w:val="3"/>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Vaccination of domestic dogs (2) Vaccination of persons before been bitten (3) (2) Vaccination of persons after been bitten by a rabid animal (4) Prevent domestic dogs from roaming in public and interacting with wild animals (5) Thoroughly cleaning animal bites or scratches with soap and water (5) Killing all suspected rapid dogs (6) Others________ </w:t>
      </w:r>
    </w:p>
    <w:p w14:paraId="6DD9BBC1"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How often or how regularly should a dog be vaccinated?</w:t>
      </w:r>
    </w:p>
    <w:p w14:paraId="5504D0F9" w14:textId="77777777" w:rsidR="0005327C" w:rsidRPr="004E10A5" w:rsidRDefault="0005327C" w:rsidP="0005327C">
      <w:pPr>
        <w:pStyle w:val="ListParagraph"/>
        <w:spacing w:line="360" w:lineRule="auto"/>
        <w:ind w:left="1440"/>
        <w:jc w:val="both"/>
        <w:rPr>
          <w:rFonts w:ascii="Times New Roman" w:hAnsi="Times New Roman" w:cs="Times New Roman"/>
          <w:sz w:val="24"/>
          <w:szCs w:val="24"/>
        </w:rPr>
      </w:pPr>
      <w:r w:rsidRPr="004E10A5">
        <w:rPr>
          <w:rFonts w:ascii="Times New Roman" w:hAnsi="Times New Roman" w:cs="Times New Roman"/>
          <w:sz w:val="24"/>
          <w:szCs w:val="24"/>
        </w:rPr>
        <w:t>(1) Every year (2) Every two years (3) Every three years (4) Others____</w:t>
      </w:r>
    </w:p>
    <w:p w14:paraId="34D1D605"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Where can the rabies vaccine be obtained from in Gombe State?</w:t>
      </w:r>
    </w:p>
    <w:p w14:paraId="710C576E"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_________</w:t>
      </w:r>
    </w:p>
    <w:p w14:paraId="0182FA18"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What is your main source of information about rabies?</w:t>
      </w:r>
    </w:p>
    <w:p w14:paraId="18C12A30" w14:textId="77777777" w:rsidR="0005327C" w:rsidRPr="004E10A5" w:rsidRDefault="0005327C" w:rsidP="0005327C">
      <w:pPr>
        <w:pStyle w:val="ListParagraph"/>
        <w:numPr>
          <w:ilvl w:val="1"/>
          <w:numId w:val="2"/>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Friends or neighbours (2) The media (3) Veterinarians (4) Others _______</w:t>
      </w:r>
    </w:p>
    <w:p w14:paraId="457C2125" w14:textId="77777777" w:rsidR="0005327C" w:rsidRPr="004E10A5" w:rsidRDefault="0005327C" w:rsidP="0005327C">
      <w:pPr>
        <w:spacing w:line="360" w:lineRule="auto"/>
        <w:jc w:val="both"/>
        <w:rPr>
          <w:rFonts w:ascii="Times New Roman" w:hAnsi="Times New Roman" w:cs="Times New Roman"/>
          <w:b/>
          <w:bCs/>
          <w:sz w:val="24"/>
          <w:szCs w:val="24"/>
        </w:rPr>
      </w:pPr>
      <w:r w:rsidRPr="004E10A5">
        <w:rPr>
          <w:rFonts w:ascii="Times New Roman" w:hAnsi="Times New Roman" w:cs="Times New Roman"/>
          <w:b/>
          <w:bCs/>
          <w:sz w:val="24"/>
          <w:szCs w:val="24"/>
        </w:rPr>
        <w:t>Rabies Prevention Practices</w:t>
      </w:r>
    </w:p>
    <w:p w14:paraId="46106624"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Number of dogs owned____</w:t>
      </w:r>
    </w:p>
    <w:p w14:paraId="7E2B3F34"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Duration of dog ownership (years)_______</w:t>
      </w:r>
    </w:p>
    <w:p w14:paraId="5C249CB5"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What is your reason for keeping dogs [select all that applies] </w:t>
      </w:r>
    </w:p>
    <w:p w14:paraId="039CBE79" w14:textId="77777777" w:rsidR="0005327C" w:rsidRPr="004E10A5" w:rsidRDefault="0005327C" w:rsidP="0005327C">
      <w:pPr>
        <w:pStyle w:val="ListParagraph"/>
        <w:numPr>
          <w:ilvl w:val="1"/>
          <w:numId w:val="4"/>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Protection (2) Companionship (3) Hunting (4) Herding (5) Eating (6) Others___</w:t>
      </w:r>
    </w:p>
    <w:p w14:paraId="2F43DEF5"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lastRenderedPageBreak/>
        <w:t xml:space="preserve">Where do you keep your dogs (i.e., Dog housing) </w:t>
      </w:r>
    </w:p>
    <w:p w14:paraId="59CD1CEB" w14:textId="77777777" w:rsidR="0005327C" w:rsidRPr="004E10A5" w:rsidRDefault="0005327C" w:rsidP="0005327C">
      <w:pPr>
        <w:pStyle w:val="ListParagraph"/>
        <w:spacing w:line="360" w:lineRule="auto"/>
        <w:ind w:left="1440"/>
        <w:jc w:val="both"/>
        <w:rPr>
          <w:rFonts w:ascii="Times New Roman" w:hAnsi="Times New Roman" w:cs="Times New Roman"/>
          <w:sz w:val="24"/>
          <w:szCs w:val="24"/>
        </w:rPr>
      </w:pPr>
      <w:r w:rsidRPr="004E10A5">
        <w:rPr>
          <w:rFonts w:ascii="Times New Roman" w:hAnsi="Times New Roman" w:cs="Times New Roman"/>
          <w:sz w:val="24"/>
          <w:szCs w:val="24"/>
        </w:rPr>
        <w:t>(1) Specially constructed cages (2) Anywhere on the premises</w:t>
      </w:r>
    </w:p>
    <w:p w14:paraId="2CDB3AE4"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Where do you allow your dog to go to? </w:t>
      </w:r>
    </w:p>
    <w:p w14:paraId="716EF64C"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 xml:space="preserve">(1) Never allowed to leave the premises (2) Allowed to roam freely in the neighbourhood </w:t>
      </w:r>
    </w:p>
    <w:p w14:paraId="48EBA7A9"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Is/are your dog(s) vaccinated? </w:t>
      </w:r>
    </w:p>
    <w:p w14:paraId="138BE786" w14:textId="77777777" w:rsidR="0005327C" w:rsidRPr="004E10A5" w:rsidRDefault="0005327C" w:rsidP="0005327C">
      <w:pPr>
        <w:spacing w:line="360" w:lineRule="auto"/>
        <w:ind w:left="1080"/>
        <w:jc w:val="both"/>
        <w:rPr>
          <w:rFonts w:ascii="Times New Roman" w:hAnsi="Times New Roman" w:cs="Times New Roman"/>
          <w:sz w:val="24"/>
          <w:szCs w:val="24"/>
        </w:rPr>
      </w:pPr>
      <w:r w:rsidRPr="004E10A5">
        <w:rPr>
          <w:rFonts w:ascii="Times New Roman" w:hAnsi="Times New Roman" w:cs="Times New Roman"/>
          <w:sz w:val="24"/>
          <w:szCs w:val="24"/>
        </w:rPr>
        <w:t>(1) Yes (2) No (3) Others [one or some are vaccinated]</w:t>
      </w:r>
    </w:p>
    <w:p w14:paraId="793DAD15"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If yes, do you vaccinate your dog every year? </w:t>
      </w:r>
    </w:p>
    <w:p w14:paraId="4E2601AE" w14:textId="77777777" w:rsidR="0005327C" w:rsidRPr="004E10A5" w:rsidRDefault="0005327C" w:rsidP="0005327C">
      <w:pPr>
        <w:spacing w:line="360" w:lineRule="auto"/>
        <w:ind w:left="1440"/>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231B3E37"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Ever seen a rabid animal</w:t>
      </w:r>
    </w:p>
    <w:p w14:paraId="672E7AD3" w14:textId="77777777" w:rsidR="0005327C" w:rsidRPr="004E10A5" w:rsidRDefault="0005327C" w:rsidP="0005327C">
      <w:pPr>
        <w:pStyle w:val="ListParagraph"/>
        <w:spacing w:line="360" w:lineRule="auto"/>
        <w:ind w:left="1440"/>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7D2AEF5A"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Has any of your dogs been diagnosed with rabies </w:t>
      </w:r>
    </w:p>
    <w:p w14:paraId="732D55D0" w14:textId="77777777" w:rsidR="0005327C" w:rsidRPr="004E10A5" w:rsidRDefault="0005327C" w:rsidP="0005327C">
      <w:pPr>
        <w:pStyle w:val="ListParagraph"/>
        <w:spacing w:line="360" w:lineRule="auto"/>
        <w:ind w:left="1440"/>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2D421229"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If yes, what did you do?________</w:t>
      </w:r>
    </w:p>
    <w:p w14:paraId="5ABF83A3"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Are you vaccinated against rabies? </w:t>
      </w:r>
    </w:p>
    <w:p w14:paraId="0029EEC4"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63B993EB"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 xml:space="preserve">Have you been bitten by a dog? </w:t>
      </w:r>
    </w:p>
    <w:p w14:paraId="616C797C"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r w:rsidRPr="004E10A5">
        <w:rPr>
          <w:rFonts w:ascii="Times New Roman" w:hAnsi="Times New Roman" w:cs="Times New Roman"/>
          <w:sz w:val="24"/>
          <w:szCs w:val="24"/>
        </w:rPr>
        <w:t>(1) Yes (2) No</w:t>
      </w:r>
    </w:p>
    <w:p w14:paraId="197D6D7B" w14:textId="77777777" w:rsidR="0005327C" w:rsidRPr="004E10A5" w:rsidRDefault="0005327C" w:rsidP="0005327C">
      <w:pPr>
        <w:pStyle w:val="ListParagraph"/>
        <w:spacing w:line="360" w:lineRule="auto"/>
        <w:ind w:left="360"/>
        <w:jc w:val="both"/>
        <w:rPr>
          <w:rFonts w:ascii="Times New Roman" w:hAnsi="Times New Roman" w:cs="Times New Roman"/>
          <w:sz w:val="24"/>
          <w:szCs w:val="24"/>
        </w:rPr>
      </w:pPr>
    </w:p>
    <w:p w14:paraId="7BDDBC94" w14:textId="77777777" w:rsidR="0005327C" w:rsidRPr="004E10A5" w:rsidRDefault="0005327C" w:rsidP="0005327C">
      <w:pPr>
        <w:pStyle w:val="ListParagraph"/>
        <w:numPr>
          <w:ilvl w:val="0"/>
          <w:numId w:val="1"/>
        </w:numPr>
        <w:spacing w:line="360" w:lineRule="auto"/>
        <w:jc w:val="both"/>
        <w:rPr>
          <w:rFonts w:ascii="Times New Roman" w:hAnsi="Times New Roman" w:cs="Times New Roman"/>
          <w:sz w:val="24"/>
          <w:szCs w:val="24"/>
        </w:rPr>
      </w:pPr>
      <w:r w:rsidRPr="004E10A5">
        <w:rPr>
          <w:rFonts w:ascii="Times New Roman" w:hAnsi="Times New Roman" w:cs="Times New Roman"/>
          <w:sz w:val="24"/>
          <w:szCs w:val="24"/>
        </w:rPr>
        <w:t>If yes, what did you do? Select all that applies</w:t>
      </w:r>
    </w:p>
    <w:p w14:paraId="0498831D" w14:textId="77777777" w:rsidR="0005327C" w:rsidRPr="004E10A5" w:rsidRDefault="0005327C" w:rsidP="0005327C">
      <w:pPr>
        <w:spacing w:line="360" w:lineRule="auto"/>
        <w:ind w:left="720"/>
        <w:jc w:val="both"/>
        <w:rPr>
          <w:rFonts w:ascii="Times New Roman" w:hAnsi="Times New Roman" w:cs="Times New Roman"/>
          <w:sz w:val="24"/>
          <w:szCs w:val="24"/>
        </w:rPr>
      </w:pPr>
      <w:r w:rsidRPr="004E10A5">
        <w:rPr>
          <w:rFonts w:ascii="Times New Roman" w:hAnsi="Times New Roman" w:cs="Times New Roman"/>
          <w:sz w:val="24"/>
          <w:szCs w:val="24"/>
        </w:rPr>
        <w:t>(1) Did nothing (2) sought help from a health professional (3) I took rabies post-exposure prophylaxis (PEP) (4) Tied the dog and waited for signs of rabies (5) Washed and rinsed the site of bite (6) practiced traditional treatment (7) Other ______</w:t>
      </w:r>
    </w:p>
    <w:p w14:paraId="69EAA10F" w14:textId="77777777" w:rsidR="0005327C" w:rsidRPr="004E10A5" w:rsidRDefault="0005327C" w:rsidP="0005327C">
      <w:pPr>
        <w:spacing w:line="360" w:lineRule="auto"/>
        <w:jc w:val="both"/>
        <w:rPr>
          <w:rFonts w:ascii="Times New Roman" w:hAnsi="Times New Roman" w:cs="Times New Roman"/>
          <w:sz w:val="24"/>
          <w:szCs w:val="24"/>
          <w:lang w:val="en-US"/>
        </w:rPr>
      </w:pPr>
    </w:p>
    <w:p w14:paraId="6931BF1F" w14:textId="77777777" w:rsidR="0005327C" w:rsidRPr="004E10A5" w:rsidRDefault="0005327C" w:rsidP="0005327C">
      <w:pPr>
        <w:spacing w:line="360" w:lineRule="auto"/>
        <w:jc w:val="both"/>
        <w:rPr>
          <w:rFonts w:ascii="Times New Roman" w:hAnsi="Times New Roman" w:cs="Times New Roman"/>
          <w:sz w:val="24"/>
          <w:szCs w:val="24"/>
          <w:lang w:val="en-US"/>
        </w:rPr>
      </w:pPr>
    </w:p>
    <w:p w14:paraId="75F7636F" w14:textId="77777777" w:rsidR="00147E18" w:rsidRDefault="00147E18"/>
    <w:sectPr w:rsidR="00147E18" w:rsidSect="0005327C">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5173781"/>
      <w:docPartObj>
        <w:docPartGallery w:val="Page Numbers (Bottom of Page)"/>
        <w:docPartUnique/>
      </w:docPartObj>
    </w:sdtPr>
    <w:sdtEndPr>
      <w:rPr>
        <w:noProof/>
      </w:rPr>
    </w:sdtEndPr>
    <w:sdtContent>
      <w:p w14:paraId="347E0013"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D59D63"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95691"/>
    <w:multiLevelType w:val="hybridMultilevel"/>
    <w:tmpl w:val="CC268BDE"/>
    <w:lvl w:ilvl="0" w:tplc="268C1A92">
      <w:start w:val="1"/>
      <w:numFmt w:val="decimal"/>
      <w:lvlText w:val="(%1)"/>
      <w:lvlJc w:val="left"/>
      <w:pPr>
        <w:ind w:left="720" w:hanging="360"/>
      </w:pPr>
      <w:rPr>
        <w:rFonts w:hint="default"/>
      </w:rPr>
    </w:lvl>
    <w:lvl w:ilvl="1" w:tplc="2BD27C9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465FF0"/>
    <w:multiLevelType w:val="hybridMultilevel"/>
    <w:tmpl w:val="9DB83442"/>
    <w:lvl w:ilvl="0" w:tplc="268C1A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65735F"/>
    <w:multiLevelType w:val="hybridMultilevel"/>
    <w:tmpl w:val="0F14BFF0"/>
    <w:lvl w:ilvl="0" w:tplc="268C1A92">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5E1A51C6"/>
    <w:multiLevelType w:val="hybridMultilevel"/>
    <w:tmpl w:val="023898C2"/>
    <w:lvl w:ilvl="0" w:tplc="268C1A92">
      <w:start w:val="1"/>
      <w:numFmt w:val="decimal"/>
      <w:lvlText w:val="(%1)"/>
      <w:lvlJc w:val="left"/>
      <w:pPr>
        <w:ind w:left="720" w:hanging="360"/>
      </w:pPr>
      <w:rPr>
        <w:rFonts w:hint="default"/>
      </w:rPr>
    </w:lvl>
    <w:lvl w:ilvl="1" w:tplc="B6F6B0E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9276061">
    <w:abstractNumId w:val="2"/>
  </w:num>
  <w:num w:numId="2" w16cid:durableId="289284849">
    <w:abstractNumId w:val="0"/>
  </w:num>
  <w:num w:numId="3" w16cid:durableId="918707310">
    <w:abstractNumId w:val="1"/>
  </w:num>
  <w:num w:numId="4" w16cid:durableId="10413953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27C"/>
    <w:rsid w:val="0005327C"/>
    <w:rsid w:val="00147E18"/>
    <w:rsid w:val="00515ABC"/>
    <w:rsid w:val="00C7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33621"/>
  <w15:chartTrackingRefBased/>
  <w15:docId w15:val="{91FDC34D-C591-4D73-9B97-A6CD4EBC3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27C"/>
    <w:rPr>
      <w:lang w:val="en-GB"/>
    </w:rPr>
  </w:style>
  <w:style w:type="paragraph" w:styleId="Heading1">
    <w:name w:val="heading 1"/>
    <w:basedOn w:val="Normal"/>
    <w:next w:val="Normal"/>
    <w:link w:val="Heading1Char"/>
    <w:uiPriority w:val="9"/>
    <w:qFormat/>
    <w:rsid w:val="000532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32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32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32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32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32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2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2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2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2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2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2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2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2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2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2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2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27C"/>
    <w:rPr>
      <w:rFonts w:eastAsiaTheme="majorEastAsia" w:cstheme="majorBidi"/>
      <w:color w:val="272727" w:themeColor="text1" w:themeTint="D8"/>
    </w:rPr>
  </w:style>
  <w:style w:type="paragraph" w:styleId="Title">
    <w:name w:val="Title"/>
    <w:basedOn w:val="Normal"/>
    <w:next w:val="Normal"/>
    <w:link w:val="TitleChar"/>
    <w:uiPriority w:val="10"/>
    <w:qFormat/>
    <w:rsid w:val="000532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2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2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2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27C"/>
    <w:pPr>
      <w:spacing w:before="160"/>
      <w:jc w:val="center"/>
    </w:pPr>
    <w:rPr>
      <w:i/>
      <w:iCs/>
      <w:color w:val="404040" w:themeColor="text1" w:themeTint="BF"/>
    </w:rPr>
  </w:style>
  <w:style w:type="character" w:customStyle="1" w:styleId="QuoteChar">
    <w:name w:val="Quote Char"/>
    <w:basedOn w:val="DefaultParagraphFont"/>
    <w:link w:val="Quote"/>
    <w:uiPriority w:val="29"/>
    <w:rsid w:val="0005327C"/>
    <w:rPr>
      <w:i/>
      <w:iCs/>
      <w:color w:val="404040" w:themeColor="text1" w:themeTint="BF"/>
    </w:rPr>
  </w:style>
  <w:style w:type="paragraph" w:styleId="ListParagraph">
    <w:name w:val="List Paragraph"/>
    <w:basedOn w:val="Normal"/>
    <w:uiPriority w:val="34"/>
    <w:qFormat/>
    <w:rsid w:val="0005327C"/>
    <w:pPr>
      <w:ind w:left="720"/>
      <w:contextualSpacing/>
    </w:pPr>
  </w:style>
  <w:style w:type="character" w:styleId="IntenseEmphasis">
    <w:name w:val="Intense Emphasis"/>
    <w:basedOn w:val="DefaultParagraphFont"/>
    <w:uiPriority w:val="21"/>
    <w:qFormat/>
    <w:rsid w:val="0005327C"/>
    <w:rPr>
      <w:i/>
      <w:iCs/>
      <w:color w:val="0F4761" w:themeColor="accent1" w:themeShade="BF"/>
    </w:rPr>
  </w:style>
  <w:style w:type="paragraph" w:styleId="IntenseQuote">
    <w:name w:val="Intense Quote"/>
    <w:basedOn w:val="Normal"/>
    <w:next w:val="Normal"/>
    <w:link w:val="IntenseQuoteChar"/>
    <w:uiPriority w:val="30"/>
    <w:qFormat/>
    <w:rsid w:val="000532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27C"/>
    <w:rPr>
      <w:i/>
      <w:iCs/>
      <w:color w:val="0F4761" w:themeColor="accent1" w:themeShade="BF"/>
    </w:rPr>
  </w:style>
  <w:style w:type="character" w:styleId="IntenseReference">
    <w:name w:val="Intense Reference"/>
    <w:basedOn w:val="DefaultParagraphFont"/>
    <w:uiPriority w:val="32"/>
    <w:qFormat/>
    <w:rsid w:val="0005327C"/>
    <w:rPr>
      <w:b/>
      <w:bCs/>
      <w:smallCaps/>
      <w:color w:val="0F4761" w:themeColor="accent1" w:themeShade="BF"/>
      <w:spacing w:val="5"/>
    </w:rPr>
  </w:style>
  <w:style w:type="paragraph" w:styleId="Footer">
    <w:name w:val="footer"/>
    <w:basedOn w:val="Normal"/>
    <w:link w:val="FooterChar"/>
    <w:uiPriority w:val="99"/>
    <w:unhideWhenUsed/>
    <w:rsid w:val="000532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32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605</Words>
  <Characters>3453</Characters>
  <Application>Microsoft Office Word</Application>
  <DocSecurity>0</DocSecurity>
  <Lines>28</Lines>
  <Paragraphs>8</Paragraphs>
  <ScaleCrop>false</ScaleCrop>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Okagbue</dc:creator>
  <cp:keywords/>
  <dc:description/>
  <cp:lastModifiedBy>Hilary Okagbue</cp:lastModifiedBy>
  <cp:revision>2</cp:revision>
  <dcterms:created xsi:type="dcterms:W3CDTF">2024-10-08T06:54:00Z</dcterms:created>
  <dcterms:modified xsi:type="dcterms:W3CDTF">2024-10-08T07:15:00Z</dcterms:modified>
</cp:coreProperties>
</file>